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A311A" w14:textId="77777777" w:rsidR="00680758" w:rsidRPr="00271820" w:rsidRDefault="00680758" w:rsidP="00680758">
      <w:pPr>
        <w:rPr>
          <w:b/>
        </w:rPr>
      </w:pPr>
      <w:r w:rsidRPr="00271820">
        <w:rPr>
          <w:b/>
        </w:rPr>
        <w:t>Table S</w:t>
      </w:r>
      <w:r>
        <w:rPr>
          <w:b/>
        </w:rPr>
        <w:t xml:space="preserve">1 </w:t>
      </w:r>
      <w:proofErr w:type="spellStart"/>
      <w:r>
        <w:t>Medisoft</w:t>
      </w:r>
      <w:proofErr w:type="spellEnd"/>
      <w:r>
        <w:t xml:space="preserve"> Audit Group Contributors</w:t>
      </w:r>
    </w:p>
    <w:tbl>
      <w:tblPr>
        <w:tblW w:w="8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00"/>
        <w:gridCol w:w="4040"/>
      </w:tblGrid>
      <w:tr w:rsidR="00680758" w:rsidRPr="00C07108" w14:paraId="3A0A2A31" w14:textId="77777777" w:rsidTr="007E05B1">
        <w:trPr>
          <w:trHeight w:val="290"/>
        </w:trPr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8AB8CA" w14:textId="77777777" w:rsidR="00680758" w:rsidRPr="00271820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ame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01173" w14:textId="77777777" w:rsidR="00680758" w:rsidRPr="00271820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ffiliation</w:t>
            </w:r>
          </w:p>
        </w:tc>
      </w:tr>
      <w:tr w:rsidR="00680758" w:rsidRPr="00C07108" w14:paraId="54F275C7" w14:textId="77777777" w:rsidTr="007E05B1">
        <w:trPr>
          <w:trHeight w:val="290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633B" w14:textId="77777777" w:rsidR="00680758" w:rsidRPr="00271820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r </w:t>
            </w:r>
            <w:r w:rsidRPr="002718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lare Bailey </w:t>
            </w:r>
          </w:p>
          <w:p w14:paraId="5748A892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Principal Investigator)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D696" w14:textId="77777777" w:rsidR="00680758" w:rsidRPr="00271820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>Bristol Eye Hospital</w:t>
            </w:r>
          </w:p>
          <w:p w14:paraId="25700166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80758" w:rsidRPr="00C07108" w14:paraId="5B5557D9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49D3752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r </w:t>
            </w:r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>Ahmed Kamal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4E60316F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>Aintree University Hospitals</w:t>
            </w:r>
          </w:p>
        </w:tc>
      </w:tr>
      <w:tr w:rsidR="00680758" w:rsidRPr="00C07108" w14:paraId="0C0BE13E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4180894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f </w:t>
            </w:r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ha </w:t>
            </w:r>
            <w:proofErr w:type="spellStart"/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>Chakravarthy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90E136B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>Belfast Health and Social Care Trust</w:t>
            </w:r>
          </w:p>
        </w:tc>
      </w:tr>
      <w:tr w:rsidR="00680758" w:rsidRPr="00C07108" w14:paraId="1C9ABBD3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ECCB42E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proofErr w:type="spellStart"/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>Faruque</w:t>
            </w:r>
            <w:proofErr w:type="spellEnd"/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proofErr w:type="spellStart"/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>Ghanchi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14:paraId="4E292C71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>Bradford Teaching Hospitals</w:t>
            </w:r>
          </w:p>
        </w:tc>
      </w:tr>
      <w:tr w:rsidR="00680758" w:rsidRPr="00C07108" w14:paraId="37DF4B85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7246025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proofErr w:type="spellStart"/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>Rehna</w:t>
            </w:r>
            <w:proofErr w:type="spellEnd"/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Khan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49896B1E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>Calderdale Royal Hospital</w:t>
            </w:r>
          </w:p>
        </w:tc>
      </w:tr>
      <w:tr w:rsidR="00680758" w:rsidRPr="00C07108" w14:paraId="048EAFD3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0C60FD32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rof </w:t>
            </w:r>
            <w:proofErr w:type="spellStart"/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>Geeta</w:t>
            </w:r>
            <w:proofErr w:type="spellEnd"/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Menon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7FDE0C66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color w:val="000000"/>
                <w:lang w:eastAsia="en-GB"/>
              </w:rPr>
              <w:t>Frimley Park Hospital</w:t>
            </w:r>
          </w:p>
        </w:tc>
      </w:tr>
      <w:tr w:rsidR="00680758" w:rsidRPr="00C07108" w14:paraId="7C8032A0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0FBF469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>Robert Johnston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0CDC5A48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>Gloucestershire Hospitals</w:t>
            </w:r>
          </w:p>
        </w:tc>
      </w:tr>
      <w:tr w:rsidR="00680758" w:rsidRPr="00C07108" w14:paraId="485D019E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5D232659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Martin </w:t>
            </w:r>
            <w:proofErr w:type="spellStart"/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>McKibbin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88318D9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1820">
              <w:rPr>
                <w:rFonts w:ascii="Calibri" w:eastAsia="Times New Roman" w:hAnsi="Calibri" w:cs="Calibri"/>
                <w:color w:val="000000"/>
                <w:lang w:val="en-US" w:eastAsia="en-GB"/>
              </w:rPr>
              <w:t>Leeds Teaching Hospitals</w:t>
            </w:r>
          </w:p>
        </w:tc>
      </w:tr>
      <w:tr w:rsidR="00680758" w:rsidRPr="00C07108" w14:paraId="1AB503FC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313DA7F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proofErr w:type="spellStart"/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Atul</w:t>
            </w:r>
            <w:proofErr w:type="spellEnd"/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Varma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1BB21AA6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Mid Yorkshire Hospitals</w:t>
            </w:r>
          </w:p>
        </w:tc>
      </w:tr>
      <w:tr w:rsidR="00680758" w:rsidRPr="00C07108" w14:paraId="1CEB13A4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2D669E6F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proofErr w:type="spellStart"/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Bushra</w:t>
            </w:r>
            <w:proofErr w:type="spellEnd"/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proofErr w:type="spellStart"/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Mustaq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4D8D187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0080">
              <w:rPr>
                <w:rFonts w:ascii="Calibri" w:eastAsia="Times New Roman" w:hAnsi="Calibri" w:cs="Calibri"/>
                <w:color w:val="000000"/>
                <w:lang w:eastAsia="en-GB"/>
              </w:rPr>
              <w:t>BMEC</w:t>
            </w:r>
          </w:p>
        </w:tc>
      </w:tr>
      <w:tr w:rsidR="00680758" w:rsidRPr="00C07108" w14:paraId="33291512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015D4E21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Christopher Brand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738AE967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Sheffield Teaching Hospitals</w:t>
            </w:r>
          </w:p>
        </w:tc>
      </w:tr>
      <w:tr w:rsidR="00680758" w:rsidRPr="00C07108" w14:paraId="398FD8FA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A1A3445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James Talks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6A542803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Newcastle Upon Tyne Hospitals</w:t>
            </w:r>
          </w:p>
        </w:tc>
      </w:tr>
      <w:tr w:rsidR="00680758" w:rsidRPr="00C07108" w14:paraId="2E993F33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5E83B926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rof </w:t>
            </w:r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Andrew </w:t>
            </w:r>
            <w:proofErr w:type="spellStart"/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Lotery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7E62C7D5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0080">
              <w:rPr>
                <w:rFonts w:ascii="Calibri" w:eastAsia="Times New Roman" w:hAnsi="Calibri" w:cs="Calibri"/>
                <w:color w:val="000000"/>
                <w:lang w:val="en-US" w:eastAsia="en-GB"/>
              </w:rPr>
              <w:t>University Hospital Southampton</w:t>
            </w:r>
          </w:p>
        </w:tc>
      </w:tr>
      <w:tr w:rsidR="00680758" w:rsidRPr="00C07108" w14:paraId="42738F9C" w14:textId="77777777" w:rsidTr="007E05B1">
        <w:trPr>
          <w:trHeight w:val="29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81A5514" w14:textId="77777777" w:rsidR="00680758" w:rsidRPr="00C07108" w:rsidRDefault="00680758" w:rsidP="007E05B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r </w:t>
            </w:r>
            <w:r w:rsidRPr="00740080">
              <w:rPr>
                <w:rFonts w:ascii="Calibri" w:eastAsia="Times New Roman" w:hAnsi="Calibri" w:cs="Calibri"/>
                <w:color w:val="000000"/>
                <w:lang w:eastAsia="en-GB"/>
              </w:rPr>
              <w:t>Nick Glover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53EBA08" w14:textId="77777777" w:rsidR="00680758" w:rsidRPr="00C07108" w:rsidRDefault="00680758" w:rsidP="007E05B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2D5">
              <w:rPr>
                <w:rFonts w:ascii="Calibri" w:eastAsia="Times New Roman" w:hAnsi="Calibri" w:cs="Calibri"/>
                <w:color w:val="000000"/>
                <w:lang w:val="en-US" w:eastAsia="en-GB"/>
              </w:rPr>
              <w:t>Queen Elizabeth Birmingham</w:t>
            </w:r>
          </w:p>
        </w:tc>
      </w:tr>
    </w:tbl>
    <w:p w14:paraId="6659312E" w14:textId="77777777" w:rsidR="00526C52" w:rsidRPr="00680758" w:rsidRDefault="00680758">
      <w:pPr>
        <w:rPr>
          <w:rFonts w:ascii="Calibri" w:eastAsiaTheme="minorEastAsia" w:hAnsi="Calibri" w:cs="Calibri"/>
          <w:b/>
          <w:szCs w:val="24"/>
          <w:lang w:val="en-US"/>
        </w:rPr>
      </w:pPr>
      <w:bookmarkStart w:id="0" w:name="_GoBack"/>
      <w:bookmarkEnd w:id="0"/>
    </w:p>
    <w:sectPr w:rsidR="00526C52" w:rsidRPr="00680758" w:rsidSect="00161B15">
      <w:pgSz w:w="11899" w:h="168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758"/>
    <w:rsid w:val="00161B15"/>
    <w:rsid w:val="001F2802"/>
    <w:rsid w:val="002B79DD"/>
    <w:rsid w:val="00680758"/>
    <w:rsid w:val="00BE7952"/>
    <w:rsid w:val="00DE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087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075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Macintosh Word</Application>
  <DocSecurity>0</DocSecurity>
  <Lines>5</Lines>
  <Paragraphs>1</Paragraphs>
  <ScaleCrop>false</ScaleCrop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e</dc:creator>
  <cp:keywords/>
  <dc:description/>
  <cp:lastModifiedBy>Eye</cp:lastModifiedBy>
  <cp:revision>1</cp:revision>
  <dcterms:created xsi:type="dcterms:W3CDTF">2017-06-06T09:15:00Z</dcterms:created>
  <dcterms:modified xsi:type="dcterms:W3CDTF">2017-06-06T09:16:00Z</dcterms:modified>
</cp:coreProperties>
</file>